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55DDBB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7CC1F116" w:rsidR="00314043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74AC663" w:rsidR="004520D8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AA9A54C" w:rsidR="004520D8" w:rsidRPr="005328FA" w:rsidRDefault="00314043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9372C93" w:rsidR="004520D8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3E03F62" w:rsidR="004520D8" w:rsidRPr="005328FA" w:rsidRDefault="00F14456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13512E7" w:rsidR="004520D8" w:rsidRPr="005328FA" w:rsidRDefault="001978FF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F1445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9C4EB86" w:rsidR="004520D8" w:rsidRPr="005328FA" w:rsidRDefault="001978FF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F1445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0EFED0B" w:rsidR="004520D8" w:rsidRPr="005328FA" w:rsidRDefault="001978FF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F14456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C6224D7" w:rsidR="004520D8" w:rsidRPr="005328FA" w:rsidRDefault="001978FF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446CE83" w:rsidR="004520D8" w:rsidRPr="005328FA" w:rsidRDefault="001978FF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983D588" w:rsidR="004520D8" w:rsidRPr="005328FA" w:rsidRDefault="001978FF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6E9C5850" w:rsidR="004520D8" w:rsidRPr="005328FA" w:rsidRDefault="001978FF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D621D00" w:rsidR="004520D8" w:rsidRPr="005328FA" w:rsidRDefault="001978FF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7EA2C02" w:rsidR="004520D8" w:rsidRPr="005328FA" w:rsidRDefault="001978FF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485D429" w:rsidR="004520D8" w:rsidRPr="005328FA" w:rsidRDefault="001978FF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372BBFF" w:rsidR="004520D8" w:rsidRPr="005328FA" w:rsidRDefault="001978FF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0001443" w:rsidR="004520D8" w:rsidRPr="005328FA" w:rsidRDefault="001978FF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26198A6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F5AD5B0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AC4BBE5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8691CCE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382D1CB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CB7331C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5F01D47" w:rsidR="004520D8" w:rsidRPr="005328FA" w:rsidRDefault="001978FF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E3A2869" w:rsidR="004520D8" w:rsidRPr="005328FA" w:rsidRDefault="001978FF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0E7D7A4" w:rsidR="004520D8" w:rsidRPr="005328FA" w:rsidRDefault="001978FF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7D42346" w:rsidR="004520D8" w:rsidRPr="005328FA" w:rsidRDefault="001978F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8F3671E" w:rsidR="004520D8" w:rsidRPr="005328FA" w:rsidRDefault="001978F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F03A796" w:rsidR="004520D8" w:rsidRPr="005328FA" w:rsidRDefault="001978F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7CBBEE5" w:rsidR="004520D8" w:rsidRPr="005328FA" w:rsidRDefault="001978F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67F6570" w:rsidR="004520D8" w:rsidRPr="005328FA" w:rsidRDefault="001978F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5E8F3DD0" w:rsidR="004520D8" w:rsidRPr="005328FA" w:rsidRDefault="001978F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1F8AB82" w:rsidR="004520D8" w:rsidRPr="005328FA" w:rsidRDefault="001978F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567904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280BD8A" w:rsidR="004520D8" w:rsidRPr="005328FA" w:rsidRDefault="001978F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0516F9C" w:rsidR="004520D8" w:rsidRPr="005328FA" w:rsidRDefault="001978F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A4F8D6A" w:rsidR="004520D8" w:rsidRPr="005328FA" w:rsidRDefault="001978F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E5D6189" w:rsidR="004520D8" w:rsidRPr="005328FA" w:rsidRDefault="001978F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4408E25" w:rsidR="004520D8" w:rsidRPr="005328FA" w:rsidRDefault="001978F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wNDAzNLEwMzI1MbdQ0lEKTi0uzszPAykwqgUA/XQ+AywAAAA="/>
  </w:docVars>
  <w:rsids>
    <w:rsidRoot w:val="004520D8"/>
    <w:rsid w:val="00023C70"/>
    <w:rsid w:val="001978FF"/>
    <w:rsid w:val="00314043"/>
    <w:rsid w:val="00377DF2"/>
    <w:rsid w:val="003C7173"/>
    <w:rsid w:val="00406F2C"/>
    <w:rsid w:val="004520D8"/>
    <w:rsid w:val="00470495"/>
    <w:rsid w:val="004A1EDE"/>
    <w:rsid w:val="00567904"/>
    <w:rsid w:val="00765673"/>
    <w:rsid w:val="008E7419"/>
    <w:rsid w:val="009F2E96"/>
    <w:rsid w:val="00B8648A"/>
    <w:rsid w:val="00D31282"/>
    <w:rsid w:val="00DB104F"/>
    <w:rsid w:val="00F14456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1198</Words>
  <Characters>6832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uhammad Sohaib Asghar</cp:lastModifiedBy>
  <cp:revision>12</cp:revision>
  <dcterms:created xsi:type="dcterms:W3CDTF">2019-11-21T08:22:00Z</dcterms:created>
  <dcterms:modified xsi:type="dcterms:W3CDTF">2022-02-0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